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094F07" w14:textId="77777777" w:rsidR="00DC4C4D" w:rsidRDefault="00DC4C4D" w:rsidP="00DC4C4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: Description of four meteorological st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C4C4D" w14:paraId="692A36C3" w14:textId="77777777" w:rsidTr="005B43AE">
        <w:tc>
          <w:tcPr>
            <w:tcW w:w="2337" w:type="dxa"/>
          </w:tcPr>
          <w:p w14:paraId="54299A35" w14:textId="77777777" w:rsidR="00DC4C4D" w:rsidRPr="002E0563" w:rsidRDefault="00DC4C4D" w:rsidP="00DC4C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20EC">
              <w:rPr>
                <w:rFonts w:ascii="Times New Roman" w:hAnsi="Times New Roman" w:cs="Times New Roman"/>
                <w:sz w:val="24"/>
                <w:szCs w:val="24"/>
              </w:rPr>
              <w:t>Station</w:t>
            </w:r>
          </w:p>
        </w:tc>
        <w:tc>
          <w:tcPr>
            <w:tcW w:w="2337" w:type="dxa"/>
          </w:tcPr>
          <w:p w14:paraId="5B0DB4D9" w14:textId="77777777" w:rsidR="00DC4C4D" w:rsidRPr="00F120EC" w:rsidRDefault="00DC4C4D" w:rsidP="00DC4C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20EC">
              <w:rPr>
                <w:rFonts w:ascii="Times New Roman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2338" w:type="dxa"/>
          </w:tcPr>
          <w:p w14:paraId="37DFE19E" w14:textId="77777777" w:rsidR="00DC4C4D" w:rsidRPr="00F120EC" w:rsidRDefault="00DC4C4D" w:rsidP="00DC4C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20EC">
              <w:rPr>
                <w:rFonts w:ascii="Times New Roman" w:hAnsi="Times New Roman" w:cs="Times New Roman"/>
                <w:sz w:val="24"/>
                <w:szCs w:val="24"/>
              </w:rPr>
              <w:t>Longitude</w:t>
            </w:r>
          </w:p>
        </w:tc>
        <w:tc>
          <w:tcPr>
            <w:tcW w:w="2338" w:type="dxa"/>
          </w:tcPr>
          <w:p w14:paraId="22DF3CBF" w14:textId="77777777" w:rsidR="00DC4C4D" w:rsidRPr="004D5107" w:rsidRDefault="00DC4C4D" w:rsidP="00DC4C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20EC">
              <w:rPr>
                <w:rFonts w:ascii="Times New Roman" w:hAnsi="Times New Roman" w:cs="Times New Roman"/>
                <w:sz w:val="24"/>
                <w:szCs w:val="24"/>
              </w:rPr>
              <w:t>Altitu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D5107">
              <w:rPr>
                <w:rFonts w:ascii="Times New Roman" w:hAnsi="Times New Roman" w:cs="Times New Roman"/>
                <w:sz w:val="24"/>
                <w:szCs w:val="24"/>
              </w:rPr>
              <w:t>(feet)</w:t>
            </w:r>
          </w:p>
        </w:tc>
      </w:tr>
      <w:tr w:rsidR="00DC4C4D" w14:paraId="6CB2D45E" w14:textId="77777777" w:rsidTr="005B43AE">
        <w:tc>
          <w:tcPr>
            <w:tcW w:w="2337" w:type="dxa"/>
          </w:tcPr>
          <w:p w14:paraId="1383CCB5" w14:textId="77777777" w:rsidR="00DC4C4D" w:rsidRPr="002E0563" w:rsidRDefault="00DC4C4D" w:rsidP="00DC4C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20EC">
              <w:rPr>
                <w:rFonts w:ascii="Times New Roman" w:hAnsi="Times New Roman" w:cs="Times New Roman"/>
                <w:sz w:val="24"/>
                <w:szCs w:val="24"/>
              </w:rPr>
              <w:t>Multan</w:t>
            </w:r>
          </w:p>
        </w:tc>
        <w:tc>
          <w:tcPr>
            <w:tcW w:w="2337" w:type="dxa"/>
          </w:tcPr>
          <w:tbl>
            <w:tblPr>
              <w:tblW w:w="1420" w:type="dxa"/>
              <w:tblLook w:val="04A0" w:firstRow="1" w:lastRow="0" w:firstColumn="1" w:lastColumn="0" w:noHBand="0" w:noVBand="1"/>
            </w:tblPr>
            <w:tblGrid>
              <w:gridCol w:w="1420"/>
            </w:tblGrid>
            <w:tr w:rsidR="00DC4C4D" w:rsidRPr="00F120EC" w14:paraId="345B6E9A" w14:textId="77777777" w:rsidTr="005B43AE">
              <w:trPr>
                <w:trHeight w:val="29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50E484" w14:textId="77777777" w:rsidR="00DC4C4D" w:rsidRPr="00EA23A7" w:rsidRDefault="00DC4C4D" w:rsidP="00DC4C4D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A23A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0.1983</w:t>
                  </w:r>
                </w:p>
              </w:tc>
            </w:tr>
          </w:tbl>
          <w:p w14:paraId="32AECAD6" w14:textId="77777777" w:rsidR="00DC4C4D" w:rsidRPr="00F120EC" w:rsidRDefault="00DC4C4D" w:rsidP="00DC4C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tbl>
            <w:tblPr>
              <w:tblW w:w="1580" w:type="dxa"/>
              <w:tblLook w:val="04A0" w:firstRow="1" w:lastRow="0" w:firstColumn="1" w:lastColumn="0" w:noHBand="0" w:noVBand="1"/>
            </w:tblPr>
            <w:tblGrid>
              <w:gridCol w:w="1796"/>
            </w:tblGrid>
            <w:tr w:rsidR="00DC4C4D" w:rsidRPr="00F120EC" w14:paraId="7529FEEB" w14:textId="77777777" w:rsidTr="005B43AE">
              <w:trPr>
                <w:trHeight w:val="290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tbl>
                  <w:tblPr>
                    <w:tblW w:w="1580" w:type="dxa"/>
                    <w:tblLook w:val="04A0" w:firstRow="1" w:lastRow="0" w:firstColumn="1" w:lastColumn="0" w:noHBand="0" w:noVBand="1"/>
                  </w:tblPr>
                  <w:tblGrid>
                    <w:gridCol w:w="1580"/>
                  </w:tblGrid>
                  <w:tr w:rsidR="00DC4C4D" w:rsidRPr="00F120EC" w14:paraId="2DB00D1A" w14:textId="77777777" w:rsidTr="005B43AE">
                    <w:trPr>
                      <w:trHeight w:val="290"/>
                    </w:trPr>
                    <w:tc>
                      <w:tcPr>
                        <w:tcW w:w="15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6A832C1" w14:textId="77777777" w:rsidR="00DC4C4D" w:rsidRPr="00EA23A7" w:rsidRDefault="00DC4C4D" w:rsidP="00DC4C4D">
                        <w:pPr>
                          <w:spacing w:after="0" w:line="240" w:lineRule="auto"/>
                          <w:jc w:val="both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EA23A7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71.4697</w:t>
                        </w:r>
                      </w:p>
                    </w:tc>
                  </w:tr>
                </w:tbl>
                <w:p w14:paraId="55F36301" w14:textId="77777777" w:rsidR="00DC4C4D" w:rsidRPr="00EA23A7" w:rsidRDefault="00DC4C4D" w:rsidP="00DC4C4D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14:paraId="67256A3D" w14:textId="77777777" w:rsidR="00DC4C4D" w:rsidRPr="00F120EC" w:rsidRDefault="00DC4C4D" w:rsidP="00DC4C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2169A384" w14:textId="77777777" w:rsidR="00DC4C4D" w:rsidRPr="00F120EC" w:rsidRDefault="00DC4C4D" w:rsidP="00DC4C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20EC"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</w:tr>
      <w:tr w:rsidR="00DC4C4D" w14:paraId="59CC0380" w14:textId="77777777" w:rsidTr="005B43AE">
        <w:tc>
          <w:tcPr>
            <w:tcW w:w="2337" w:type="dxa"/>
          </w:tcPr>
          <w:p w14:paraId="238A1D0D" w14:textId="77777777" w:rsidR="00DC4C4D" w:rsidRPr="002E0563" w:rsidRDefault="00DC4C4D" w:rsidP="00DC4C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20EC">
              <w:rPr>
                <w:rFonts w:ascii="Times New Roman" w:hAnsi="Times New Roman" w:cs="Times New Roman"/>
                <w:sz w:val="24"/>
                <w:szCs w:val="24"/>
              </w:rPr>
              <w:t>Bahawalpur</w:t>
            </w:r>
          </w:p>
        </w:tc>
        <w:tc>
          <w:tcPr>
            <w:tcW w:w="2337" w:type="dxa"/>
          </w:tcPr>
          <w:tbl>
            <w:tblPr>
              <w:tblW w:w="1469" w:type="dxa"/>
              <w:tblLook w:val="04A0" w:firstRow="1" w:lastRow="0" w:firstColumn="1" w:lastColumn="0" w:noHBand="0" w:noVBand="1"/>
            </w:tblPr>
            <w:tblGrid>
              <w:gridCol w:w="1469"/>
            </w:tblGrid>
            <w:tr w:rsidR="00DC4C4D" w:rsidRPr="00F120EC" w14:paraId="1FC7737A" w14:textId="77777777" w:rsidTr="005B43AE">
              <w:trPr>
                <w:trHeight w:val="361"/>
              </w:trPr>
              <w:tc>
                <w:tcPr>
                  <w:tcW w:w="14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893BCA" w14:textId="77777777" w:rsidR="00DC4C4D" w:rsidRPr="00EA23A7" w:rsidRDefault="00DC4C4D" w:rsidP="00DC4C4D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A23A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9.4000</w:t>
                  </w:r>
                </w:p>
              </w:tc>
            </w:tr>
          </w:tbl>
          <w:p w14:paraId="41A5C08C" w14:textId="77777777" w:rsidR="00DC4C4D" w:rsidRPr="00F120EC" w:rsidRDefault="00DC4C4D" w:rsidP="00DC4C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0ED8A1AA" w14:textId="77777777" w:rsidR="00DC4C4D" w:rsidRPr="00F120EC" w:rsidRDefault="00DC4C4D" w:rsidP="00DC4C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6833</w:t>
            </w:r>
          </w:p>
        </w:tc>
        <w:tc>
          <w:tcPr>
            <w:tcW w:w="2338" w:type="dxa"/>
          </w:tcPr>
          <w:p w14:paraId="27BEB254" w14:textId="77777777" w:rsidR="00DC4C4D" w:rsidRPr="00F120EC" w:rsidRDefault="00DC4C4D" w:rsidP="00DC4C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20EC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</w:tr>
      <w:tr w:rsidR="00DC4C4D" w14:paraId="2921F116" w14:textId="77777777" w:rsidTr="005B43AE">
        <w:tc>
          <w:tcPr>
            <w:tcW w:w="2337" w:type="dxa"/>
          </w:tcPr>
          <w:p w14:paraId="02AF2E2E" w14:textId="77777777" w:rsidR="00DC4C4D" w:rsidRPr="002E0563" w:rsidRDefault="00DC4C4D" w:rsidP="00DC4C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0EC">
              <w:rPr>
                <w:rFonts w:ascii="Times New Roman" w:hAnsi="Times New Roman" w:cs="Times New Roman"/>
                <w:sz w:val="24"/>
                <w:szCs w:val="24"/>
              </w:rPr>
              <w:t>Barkhan</w:t>
            </w:r>
            <w:proofErr w:type="spellEnd"/>
          </w:p>
        </w:tc>
        <w:tc>
          <w:tcPr>
            <w:tcW w:w="2337" w:type="dxa"/>
          </w:tcPr>
          <w:p w14:paraId="158B44AC" w14:textId="77777777" w:rsidR="00DC4C4D" w:rsidRPr="00F120EC" w:rsidRDefault="00DC4C4D" w:rsidP="00DC4C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20EC">
              <w:rPr>
                <w:rFonts w:ascii="Times New Roman" w:hAnsi="Times New Roman" w:cs="Times New Roman"/>
                <w:sz w:val="24"/>
                <w:szCs w:val="24"/>
              </w:rPr>
              <w:t>29.8977</w:t>
            </w:r>
          </w:p>
        </w:tc>
        <w:tc>
          <w:tcPr>
            <w:tcW w:w="2338" w:type="dxa"/>
          </w:tcPr>
          <w:p w14:paraId="1AD6498A" w14:textId="77777777" w:rsidR="00DC4C4D" w:rsidRPr="00F120EC" w:rsidRDefault="00DC4C4D" w:rsidP="00DC4C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20EC">
              <w:rPr>
                <w:rFonts w:ascii="Times New Roman" w:hAnsi="Times New Roman" w:cs="Times New Roman"/>
                <w:sz w:val="24"/>
                <w:szCs w:val="24"/>
              </w:rPr>
              <w:t>69.5256</w:t>
            </w:r>
          </w:p>
        </w:tc>
        <w:tc>
          <w:tcPr>
            <w:tcW w:w="2338" w:type="dxa"/>
          </w:tcPr>
          <w:p w14:paraId="29CFEF74" w14:textId="77777777" w:rsidR="00DC4C4D" w:rsidRPr="00F120EC" w:rsidRDefault="00DC4C4D" w:rsidP="00DC4C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20EC">
              <w:rPr>
                <w:rFonts w:ascii="Times New Roman" w:hAnsi="Times New Roman" w:cs="Times New Roman"/>
                <w:sz w:val="24"/>
                <w:szCs w:val="24"/>
              </w:rPr>
              <w:t>3585</w:t>
            </w:r>
          </w:p>
        </w:tc>
      </w:tr>
      <w:tr w:rsidR="00DC4C4D" w14:paraId="401A87DA" w14:textId="77777777" w:rsidTr="005B43AE">
        <w:tc>
          <w:tcPr>
            <w:tcW w:w="2337" w:type="dxa"/>
          </w:tcPr>
          <w:p w14:paraId="162A9876" w14:textId="77777777" w:rsidR="00DC4C4D" w:rsidRPr="002E0563" w:rsidRDefault="00DC4C4D" w:rsidP="00DC4C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0EC">
              <w:rPr>
                <w:rFonts w:ascii="Times New Roman" w:hAnsi="Times New Roman" w:cs="Times New Roman"/>
                <w:sz w:val="24"/>
                <w:szCs w:val="24"/>
              </w:rPr>
              <w:t>Khanpur</w:t>
            </w:r>
            <w:proofErr w:type="spellEnd"/>
          </w:p>
        </w:tc>
        <w:tc>
          <w:tcPr>
            <w:tcW w:w="2337" w:type="dxa"/>
          </w:tcPr>
          <w:tbl>
            <w:tblPr>
              <w:tblW w:w="1420" w:type="dxa"/>
              <w:tblLook w:val="04A0" w:firstRow="1" w:lastRow="0" w:firstColumn="1" w:lastColumn="0" w:noHBand="0" w:noVBand="1"/>
            </w:tblPr>
            <w:tblGrid>
              <w:gridCol w:w="1420"/>
            </w:tblGrid>
            <w:tr w:rsidR="00DC4C4D" w:rsidRPr="00F120EC" w14:paraId="387B9D99" w14:textId="77777777" w:rsidTr="005B43AE">
              <w:trPr>
                <w:trHeight w:val="29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279492" w14:textId="77777777" w:rsidR="00DC4C4D" w:rsidRPr="00EA23A7" w:rsidRDefault="00DC4C4D" w:rsidP="00DC4C4D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A23A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5.4626</w:t>
                  </w:r>
                </w:p>
              </w:tc>
            </w:tr>
            <w:tr w:rsidR="00DC4C4D" w:rsidRPr="00F120EC" w14:paraId="071EBF95" w14:textId="77777777" w:rsidTr="005B43AE">
              <w:trPr>
                <w:trHeight w:val="29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959DA75" w14:textId="77777777" w:rsidR="00DC4C4D" w:rsidRPr="00EA23A7" w:rsidRDefault="00DC4C4D" w:rsidP="00DC4C4D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14:paraId="41A85B05" w14:textId="77777777" w:rsidR="00DC4C4D" w:rsidRPr="00F120EC" w:rsidRDefault="00DC4C4D" w:rsidP="00DC4C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tbl>
            <w:tblPr>
              <w:tblW w:w="1513" w:type="dxa"/>
              <w:tblLook w:val="04A0" w:firstRow="1" w:lastRow="0" w:firstColumn="1" w:lastColumn="0" w:noHBand="0" w:noVBand="1"/>
            </w:tblPr>
            <w:tblGrid>
              <w:gridCol w:w="1513"/>
            </w:tblGrid>
            <w:tr w:rsidR="00DC4C4D" w:rsidRPr="00F120EC" w14:paraId="3133A651" w14:textId="77777777" w:rsidTr="005B43AE">
              <w:trPr>
                <w:trHeight w:val="290"/>
              </w:trPr>
              <w:tc>
                <w:tcPr>
                  <w:tcW w:w="15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B8A8E1" w14:textId="77777777" w:rsidR="00DC4C4D" w:rsidRPr="00EA23A7" w:rsidRDefault="00DC4C4D" w:rsidP="00DC4C4D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A23A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8.5912</w:t>
                  </w:r>
                </w:p>
              </w:tc>
            </w:tr>
          </w:tbl>
          <w:p w14:paraId="25803E87" w14:textId="77777777" w:rsidR="00DC4C4D" w:rsidRPr="00F120EC" w:rsidRDefault="00DC4C4D" w:rsidP="00DC4C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43EB975C" w14:textId="77777777" w:rsidR="00DC4C4D" w:rsidRPr="00F120EC" w:rsidRDefault="00DC4C4D" w:rsidP="00DC4C4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20E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</w:tbl>
    <w:p w14:paraId="54DA9175" w14:textId="77777777" w:rsidR="00DC4C4D" w:rsidRDefault="00DC4C4D" w:rsidP="00DC4C4D">
      <w:pPr>
        <w:spacing w:line="276" w:lineRule="auto"/>
        <w:jc w:val="both"/>
        <w:rPr>
          <w:rFonts w:ascii="Times New Roman" w:eastAsia="Times New Roman" w:hAnsi="Times New Roman" w:cs="Times New Roman"/>
          <w:color w:val="484848"/>
          <w:sz w:val="24"/>
          <w:szCs w:val="24"/>
        </w:rPr>
      </w:pPr>
    </w:p>
    <w:p w14:paraId="6043BFB8" w14:textId="77777777" w:rsidR="00E1172C" w:rsidRDefault="00E1172C">
      <w:bookmarkStart w:id="0" w:name="_GoBack"/>
      <w:bookmarkEnd w:id="0"/>
    </w:p>
    <w:sectPr w:rsidR="00E117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C4C4D"/>
    <w:rsid w:val="00DC4C4D"/>
    <w:rsid w:val="00E1172C"/>
    <w:rsid w:val="00FA3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39247"/>
  <w15:chartTrackingRefBased/>
  <w15:docId w15:val="{056C965D-9BF1-4DD6-BF25-983AC4E84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C4C4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4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jaz Hussain</dc:creator>
  <cp:keywords/>
  <dc:description/>
  <cp:lastModifiedBy>Ijaz Hussain</cp:lastModifiedBy>
  <cp:revision>1</cp:revision>
  <dcterms:created xsi:type="dcterms:W3CDTF">2020-07-10T07:28:00Z</dcterms:created>
  <dcterms:modified xsi:type="dcterms:W3CDTF">2020-07-10T07:29:00Z</dcterms:modified>
</cp:coreProperties>
</file>